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92D236" w14:textId="38D88E25" w:rsidR="00E10581" w:rsidRDefault="0077746A" w:rsidP="007A1EFF">
      <w:pPr>
        <w:pStyle w:val="1"/>
      </w:pPr>
      <w:r w:rsidRPr="0077746A">
        <w:t>Supporting</w:t>
      </w:r>
      <w:r w:rsidR="00AF7B89">
        <w:t xml:space="preserve"> </w:t>
      </w:r>
      <w:r w:rsidR="00365965">
        <w:rPr>
          <w:rFonts w:hint="eastAsia"/>
        </w:rPr>
        <w:t>Material</w:t>
      </w:r>
      <w:r w:rsidR="00624F40">
        <w:t>s</w:t>
      </w:r>
      <w:r w:rsidR="00365965">
        <w:rPr>
          <w:rFonts w:hint="eastAsia"/>
        </w:rPr>
        <w:t xml:space="preserve"> and </w:t>
      </w:r>
      <w:r w:rsidR="00C14D58">
        <w:rPr>
          <w:rFonts w:hint="eastAsia"/>
        </w:rPr>
        <w:t>Method</w:t>
      </w:r>
      <w:r w:rsidR="007B3BFF" w:rsidRPr="00BF0A0A">
        <w:t>s</w:t>
      </w:r>
      <w:r w:rsidR="00365965">
        <w:rPr>
          <w:rFonts w:hint="eastAsia"/>
        </w:rPr>
        <w:t xml:space="preserve"> </w:t>
      </w:r>
    </w:p>
    <w:p w14:paraId="78971EAE" w14:textId="77777777" w:rsidR="000B0A2F" w:rsidRPr="006564EB" w:rsidRDefault="007647B8" w:rsidP="00574A93">
      <w:pPr>
        <w:pStyle w:val="2"/>
        <w:rPr>
          <w:b w:val="0"/>
        </w:rPr>
      </w:pPr>
      <w:r w:rsidRPr="00574A93">
        <w:t>Antibodies, reagents, and plasmids</w:t>
      </w:r>
    </w:p>
    <w:p w14:paraId="5880FAD6" w14:textId="66D1E121" w:rsidR="000B0A2F" w:rsidRPr="00F63EF6" w:rsidRDefault="003516A2" w:rsidP="00574A9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F63EF6">
        <w:rPr>
          <w:rFonts w:ascii="Times New Roman" w:hAnsi="Times New Roman" w:cs="Times New Roman"/>
          <w:kern w:val="0"/>
          <w:sz w:val="24"/>
          <w:szCs w:val="24"/>
        </w:rPr>
        <w:t xml:space="preserve">PNGase F </w:t>
      </w:r>
      <w:r w:rsidRPr="00F63EF6">
        <w:rPr>
          <w:rFonts w:ascii="Times New Roman" w:hAnsi="Times New Roman" w:cs="Times New Roman" w:hint="eastAsia"/>
          <w:kern w:val="0"/>
          <w:sz w:val="24"/>
          <w:szCs w:val="24"/>
        </w:rPr>
        <w:t>(</w:t>
      </w:r>
      <w:r w:rsidRPr="00F63EF6">
        <w:rPr>
          <w:rFonts w:ascii="Times New Roman" w:hAnsi="Times New Roman" w:cs="Times New Roman"/>
          <w:kern w:val="0"/>
          <w:sz w:val="24"/>
          <w:szCs w:val="24"/>
        </w:rPr>
        <w:t>P0704)</w:t>
      </w:r>
      <w:r w:rsidRPr="00F63EF6">
        <w:rPr>
          <w:rFonts w:ascii="Times New Roman" w:hAnsi="Times New Roman" w:cs="Times New Roman" w:hint="eastAsia"/>
          <w:kern w:val="0"/>
          <w:sz w:val="24"/>
          <w:szCs w:val="24"/>
        </w:rPr>
        <w:t xml:space="preserve"> was purchased from </w:t>
      </w:r>
      <w:r w:rsidRPr="00F63EF6">
        <w:rPr>
          <w:rFonts w:ascii="Times New Roman" w:hAnsi="Times New Roman" w:cs="Times New Roman"/>
          <w:kern w:val="0"/>
          <w:sz w:val="24"/>
          <w:szCs w:val="24"/>
        </w:rPr>
        <w:t>New England Biolabs</w:t>
      </w:r>
      <w:r w:rsidR="00624F40" w:rsidRPr="00F63EF6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F63EF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03A69" w:rsidRPr="00F63EF6">
        <w:rPr>
          <w:rFonts w:ascii="Times New Roman" w:hAnsi="Times New Roman" w:cs="Times New Roman"/>
          <w:kern w:val="0"/>
          <w:sz w:val="24"/>
          <w:szCs w:val="24"/>
        </w:rPr>
        <w:t xml:space="preserve">Annexin V-FITC/PI apoptosis assay kit (FAK011) was purchased from Neobioscience. </w:t>
      </w:r>
      <w:r w:rsidRPr="00F63EF6">
        <w:rPr>
          <w:rFonts w:ascii="Times New Roman" w:hAnsi="Times New Roman" w:cs="Times New Roman"/>
          <w:kern w:val="0"/>
          <w:sz w:val="24"/>
          <w:szCs w:val="24"/>
        </w:rPr>
        <w:t>p</w:t>
      </w:r>
      <w:r w:rsidRPr="00F63EF6">
        <w:rPr>
          <w:rFonts w:ascii="Times New Roman" w:hAnsi="Times New Roman" w:cs="Times New Roman" w:hint="eastAsia"/>
          <w:kern w:val="0"/>
          <w:sz w:val="24"/>
          <w:szCs w:val="24"/>
        </w:rPr>
        <w:t>c</w:t>
      </w:r>
      <w:r w:rsidRPr="00F63EF6">
        <w:rPr>
          <w:rFonts w:ascii="Times New Roman" w:hAnsi="Times New Roman" w:cs="Times New Roman"/>
          <w:kern w:val="0"/>
          <w:sz w:val="24"/>
          <w:szCs w:val="24"/>
        </w:rPr>
        <w:t>DNA4-Hrd1 was purchased from Abgent, and pCDNA4-Hrd1 C329S were generated by site-directed mutagenesis.</w:t>
      </w:r>
      <w:r w:rsidRPr="00F63EF6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F63EF6">
        <w:rPr>
          <w:rFonts w:ascii="Times New Roman" w:hAnsi="Times New Roman" w:cs="Times New Roman"/>
          <w:kern w:val="0"/>
          <w:sz w:val="24"/>
          <w:szCs w:val="24"/>
        </w:rPr>
        <w:t xml:space="preserve">To construct </w:t>
      </w:r>
      <w:bookmarkStart w:id="0" w:name="OLE_LINK49"/>
      <w:bookmarkStart w:id="1" w:name="OLE_LINK50"/>
      <w:r w:rsidRPr="00F63EF6">
        <w:rPr>
          <w:rFonts w:ascii="Times New Roman" w:hAnsi="Times New Roman" w:cs="Times New Roman"/>
          <w:kern w:val="0"/>
          <w:sz w:val="24"/>
          <w:szCs w:val="24"/>
        </w:rPr>
        <w:t>pVRC-</w:t>
      </w:r>
      <w:bookmarkEnd w:id="0"/>
      <w:bookmarkEnd w:id="1"/>
      <w:r w:rsidRPr="00F63EF6">
        <w:rPr>
          <w:rFonts w:ascii="Times New Roman" w:hAnsi="Times New Roman" w:cs="Times New Roman" w:hint="eastAsia"/>
          <w:kern w:val="0"/>
          <w:sz w:val="24"/>
          <w:szCs w:val="24"/>
        </w:rPr>
        <w:t xml:space="preserve">Ubc6e and </w:t>
      </w:r>
      <w:r w:rsidRPr="00F63EF6">
        <w:rPr>
          <w:rFonts w:ascii="Times New Roman" w:hAnsi="Times New Roman" w:cs="Times New Roman"/>
          <w:kern w:val="0"/>
          <w:sz w:val="24"/>
          <w:szCs w:val="24"/>
        </w:rPr>
        <w:t>pVRC-</w:t>
      </w:r>
      <w:r w:rsidRPr="00F63EF6">
        <w:rPr>
          <w:rFonts w:ascii="Times New Roman" w:hAnsi="Times New Roman" w:cs="Times New Roman" w:hint="eastAsia"/>
          <w:kern w:val="0"/>
          <w:sz w:val="24"/>
          <w:szCs w:val="24"/>
        </w:rPr>
        <w:t>Ubc6e-</w:t>
      </w:r>
      <w:r w:rsidRPr="00F63EF6">
        <w:rPr>
          <w:rFonts w:ascii="Times New Roman" w:hAnsi="Times New Roman" w:cs="Times New Roman"/>
          <w:kern w:val="0"/>
          <w:sz w:val="24"/>
          <w:szCs w:val="24"/>
        </w:rPr>
        <w:t>Q219Q260Q273A</w:t>
      </w:r>
      <w:r w:rsidRPr="00F63EF6">
        <w:rPr>
          <w:rFonts w:ascii="Times New Roman" w:hAnsi="Times New Roman" w:cs="Times New Roman" w:hint="eastAsia"/>
          <w:kern w:val="0"/>
          <w:sz w:val="24"/>
          <w:szCs w:val="24"/>
        </w:rPr>
        <w:t xml:space="preserve">, the cDNA </w:t>
      </w:r>
      <w:r w:rsidRPr="00F63EF6">
        <w:rPr>
          <w:rFonts w:ascii="Times New Roman" w:hAnsi="Times New Roman" w:cs="Times New Roman"/>
          <w:kern w:val="0"/>
          <w:sz w:val="24"/>
          <w:szCs w:val="24"/>
        </w:rPr>
        <w:t>was amplified</w:t>
      </w:r>
      <w:r w:rsidRPr="00F63EF6">
        <w:rPr>
          <w:rFonts w:ascii="Times New Roman" w:hAnsi="Times New Roman" w:cs="Times New Roman" w:hint="eastAsia"/>
          <w:kern w:val="0"/>
          <w:sz w:val="24"/>
          <w:szCs w:val="24"/>
        </w:rPr>
        <w:t xml:space="preserve"> by PCR from p</w:t>
      </w:r>
      <w:r w:rsidRPr="00F63EF6">
        <w:rPr>
          <w:rFonts w:ascii="Times New Roman" w:hAnsi="Times New Roman" w:cs="Times New Roman"/>
          <w:kern w:val="0"/>
          <w:sz w:val="24"/>
          <w:szCs w:val="24"/>
        </w:rPr>
        <w:t>CMV6</w:t>
      </w:r>
      <w:r w:rsidRPr="00F63EF6">
        <w:rPr>
          <w:rFonts w:ascii="Times New Roman" w:hAnsi="Times New Roman" w:cs="Times New Roman" w:hint="eastAsia"/>
          <w:kern w:val="0"/>
          <w:sz w:val="24"/>
          <w:szCs w:val="24"/>
        </w:rPr>
        <w:t xml:space="preserve">-Ubc6e </w:t>
      </w:r>
      <w:r w:rsidRPr="00F63EF6">
        <w:rPr>
          <w:rFonts w:ascii="Times New Roman" w:hAnsi="Times New Roman" w:cs="Times New Roman"/>
          <w:kern w:val="0"/>
          <w:sz w:val="24"/>
          <w:szCs w:val="24"/>
        </w:rPr>
        <w:t xml:space="preserve">and </w:t>
      </w:r>
      <w:r w:rsidRPr="00F63EF6">
        <w:rPr>
          <w:rFonts w:ascii="Times New Roman" w:hAnsi="Times New Roman" w:cs="Times New Roman" w:hint="eastAsia"/>
          <w:kern w:val="0"/>
          <w:sz w:val="24"/>
          <w:szCs w:val="24"/>
        </w:rPr>
        <w:t>p</w:t>
      </w:r>
      <w:r w:rsidRPr="00F63EF6">
        <w:rPr>
          <w:rFonts w:ascii="Times New Roman" w:hAnsi="Times New Roman" w:cs="Times New Roman"/>
          <w:kern w:val="0"/>
          <w:sz w:val="24"/>
          <w:szCs w:val="24"/>
        </w:rPr>
        <w:t>CMV6</w:t>
      </w:r>
      <w:r w:rsidRPr="00F63EF6">
        <w:rPr>
          <w:rFonts w:ascii="Times New Roman" w:hAnsi="Times New Roman" w:cs="Times New Roman" w:hint="eastAsia"/>
          <w:kern w:val="0"/>
          <w:sz w:val="24"/>
          <w:szCs w:val="24"/>
        </w:rPr>
        <w:t>-Ubc6e-</w:t>
      </w:r>
      <w:r w:rsidRPr="00F63EF6">
        <w:rPr>
          <w:rFonts w:ascii="Times New Roman" w:hAnsi="Times New Roman" w:cs="Times New Roman"/>
          <w:kern w:val="0"/>
          <w:sz w:val="24"/>
          <w:szCs w:val="24"/>
        </w:rPr>
        <w:t xml:space="preserve">Q219Q260Q273A, </w:t>
      </w:r>
      <w:r w:rsidRPr="00F63EF6">
        <w:rPr>
          <w:rFonts w:ascii="Times New Roman" w:hAnsi="Times New Roman" w:cs="Times New Roman" w:hint="eastAsia"/>
          <w:kern w:val="0"/>
          <w:sz w:val="24"/>
          <w:szCs w:val="24"/>
        </w:rPr>
        <w:t>respectively</w:t>
      </w:r>
      <w:r w:rsidRPr="00F63EF6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F63EF6">
        <w:rPr>
          <w:rFonts w:ascii="Times New Roman" w:hAnsi="Times New Roman" w:cs="Times New Roman" w:hint="eastAsia"/>
          <w:kern w:val="0"/>
          <w:sz w:val="24"/>
          <w:szCs w:val="24"/>
        </w:rPr>
        <w:t xml:space="preserve"> and </w:t>
      </w:r>
      <w:r w:rsidRPr="00F63EF6">
        <w:rPr>
          <w:rFonts w:ascii="Times New Roman" w:hAnsi="Times New Roman" w:cs="Times New Roman"/>
          <w:kern w:val="0"/>
          <w:sz w:val="24"/>
          <w:szCs w:val="24"/>
        </w:rPr>
        <w:t xml:space="preserve">then cloned into the </w:t>
      </w:r>
      <w:r w:rsidRPr="00F63EF6">
        <w:rPr>
          <w:rFonts w:ascii="Times New Roman" w:hAnsi="Times New Roman"/>
          <w:i/>
          <w:kern w:val="0"/>
          <w:sz w:val="24"/>
        </w:rPr>
        <w:t>Sal</w:t>
      </w:r>
      <w:r w:rsidRPr="00F63EF6">
        <w:rPr>
          <w:rFonts w:ascii="Times New Roman" w:hAnsi="Times New Roman" w:cs="Times New Roman" w:hint="eastAsia"/>
          <w:kern w:val="0"/>
          <w:sz w:val="24"/>
          <w:szCs w:val="24"/>
        </w:rPr>
        <w:t>I</w:t>
      </w:r>
      <w:r w:rsidRPr="00F63EF6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Pr="00F63EF6">
        <w:rPr>
          <w:rFonts w:ascii="Times New Roman" w:hAnsi="Times New Roman"/>
          <w:i/>
          <w:kern w:val="0"/>
          <w:sz w:val="24"/>
        </w:rPr>
        <w:t>Xba</w:t>
      </w:r>
      <w:r w:rsidRPr="00F63EF6">
        <w:rPr>
          <w:rFonts w:ascii="Times New Roman" w:hAnsi="Times New Roman" w:cs="Times New Roman" w:hint="eastAsia"/>
          <w:kern w:val="0"/>
          <w:sz w:val="24"/>
          <w:szCs w:val="24"/>
        </w:rPr>
        <w:t xml:space="preserve">I </w:t>
      </w:r>
      <w:r w:rsidRPr="00F63EF6">
        <w:rPr>
          <w:rFonts w:ascii="Times New Roman" w:hAnsi="Times New Roman" w:cs="Times New Roman"/>
          <w:kern w:val="0"/>
          <w:sz w:val="24"/>
          <w:szCs w:val="24"/>
        </w:rPr>
        <w:t>sites of</w:t>
      </w:r>
      <w:r w:rsidRPr="00F63EF6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F63EF6">
        <w:rPr>
          <w:rFonts w:ascii="Times New Roman" w:hAnsi="Times New Roman" w:cs="Times New Roman"/>
          <w:kern w:val="0"/>
          <w:sz w:val="24"/>
          <w:szCs w:val="24"/>
        </w:rPr>
        <w:t>p</w:t>
      </w:r>
      <w:r w:rsidRPr="00F63EF6">
        <w:rPr>
          <w:rFonts w:ascii="Times New Roman" w:hAnsi="Times New Roman" w:cs="Times New Roman" w:hint="eastAsia"/>
          <w:kern w:val="0"/>
          <w:sz w:val="24"/>
          <w:szCs w:val="24"/>
        </w:rPr>
        <w:t xml:space="preserve">VRC </w:t>
      </w:r>
      <w:r w:rsidRPr="00F63EF6">
        <w:rPr>
          <w:rFonts w:ascii="Times New Roman" w:hAnsi="Times New Roman" w:cs="Times New Roman"/>
          <w:kern w:val="0"/>
          <w:sz w:val="24"/>
          <w:szCs w:val="24"/>
        </w:rPr>
        <w:t>vector</w:t>
      </w:r>
      <w:r w:rsidRPr="00F63EF6"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14:paraId="6723D242" w14:textId="77777777" w:rsidR="003516A2" w:rsidRPr="00F63EF6" w:rsidRDefault="003516A2" w:rsidP="003516A2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64462B1B" w14:textId="77777777" w:rsidR="000B0A2F" w:rsidRPr="00F63EF6" w:rsidRDefault="007647B8" w:rsidP="00574A93">
      <w:pPr>
        <w:pStyle w:val="2"/>
        <w:rPr>
          <w:b w:val="0"/>
        </w:rPr>
      </w:pPr>
      <w:r w:rsidRPr="00F63EF6">
        <w:t>Glycosidase digestion</w:t>
      </w:r>
    </w:p>
    <w:p w14:paraId="72F091AF" w14:textId="77777777" w:rsidR="003516A2" w:rsidRPr="00F63EF6" w:rsidRDefault="003516A2" w:rsidP="003516A2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F63EF6">
        <w:rPr>
          <w:rFonts w:ascii="Times New Roman" w:hAnsi="Times New Roman" w:cs="Times New Roman"/>
          <w:sz w:val="24"/>
          <w:szCs w:val="24"/>
        </w:rPr>
        <w:t>RD cells stably expressing TTR D18G were collected and lysed in ice-cold lysis buffer. They</w:t>
      </w:r>
      <w:r w:rsidRPr="00F63EF6">
        <w:rPr>
          <w:rFonts w:ascii="Times New Roman" w:hAnsi="Times New Roman"/>
          <w:sz w:val="24"/>
        </w:rPr>
        <w:t xml:space="preserve"> were </w:t>
      </w:r>
      <w:r w:rsidRPr="00F63EF6">
        <w:rPr>
          <w:rFonts w:ascii="Times New Roman" w:hAnsi="Times New Roman" w:cs="Times New Roman"/>
          <w:sz w:val="24"/>
          <w:szCs w:val="24"/>
        </w:rPr>
        <w:t xml:space="preserve">then </w:t>
      </w:r>
      <w:r w:rsidRPr="00F63EF6">
        <w:rPr>
          <w:rFonts w:ascii="Times New Roman" w:hAnsi="Times New Roman" w:cs="Times New Roman"/>
          <w:kern w:val="0"/>
          <w:sz w:val="24"/>
          <w:szCs w:val="24"/>
        </w:rPr>
        <w:t>incubated with PNGase F (</w:t>
      </w:r>
      <w:r w:rsidRPr="00F63EF6">
        <w:rPr>
          <w:rFonts w:ascii="Times New Roman" w:hAnsi="Times New Roman" w:cs="Times New Roman" w:hint="eastAsia"/>
          <w:kern w:val="0"/>
          <w:sz w:val="24"/>
          <w:szCs w:val="24"/>
        </w:rPr>
        <w:t>10</w:t>
      </w:r>
      <w:r w:rsidRPr="00F63EF6">
        <w:rPr>
          <w:rFonts w:ascii="Times New Roman" w:hAnsi="Times New Roman" w:cs="Times New Roman"/>
          <w:kern w:val="0"/>
          <w:sz w:val="24"/>
          <w:szCs w:val="24"/>
        </w:rPr>
        <w:t xml:space="preserve">00 U) for 30 min at </w:t>
      </w:r>
      <w:smartTag w:uri="urn:schemas-microsoft-com:office:smarttags" w:element="metricconverter">
        <w:smartTagPr>
          <w:attr w:name="ProductID" w:val="37°C"/>
        </w:smartTagPr>
        <w:r w:rsidRPr="00F63EF6">
          <w:rPr>
            <w:rFonts w:ascii="Times New Roman" w:hAnsi="Times New Roman" w:cs="Times New Roman"/>
            <w:kern w:val="0"/>
            <w:sz w:val="24"/>
            <w:szCs w:val="24"/>
          </w:rPr>
          <w:t>37°C</w:t>
        </w:r>
      </w:smartTag>
      <w:r w:rsidRPr="00F63EF6">
        <w:rPr>
          <w:rFonts w:ascii="Times New Roman" w:hAnsi="Times New Roman" w:cs="Times New Roman"/>
          <w:kern w:val="0"/>
          <w:sz w:val="24"/>
          <w:szCs w:val="24"/>
        </w:rPr>
        <w:t>, separated by SDS-PAGE, and</w:t>
      </w:r>
      <w:r w:rsidRPr="00F63EF6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F63EF6">
        <w:rPr>
          <w:rFonts w:ascii="Times New Roman" w:hAnsi="Times New Roman" w:cs="Times New Roman"/>
          <w:kern w:val="0"/>
          <w:sz w:val="24"/>
          <w:szCs w:val="24"/>
        </w:rPr>
        <w:t>analyzed by western blotting</w:t>
      </w:r>
      <w:r w:rsidR="009554C6" w:rsidRPr="00F63EF6"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14:paraId="1211CF7A" w14:textId="77777777" w:rsidR="00C03A69" w:rsidRPr="00F63EF6" w:rsidRDefault="00C03A69" w:rsidP="003516A2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0513A2F" w14:textId="77777777" w:rsidR="00C03A69" w:rsidRPr="00F63EF6" w:rsidRDefault="00C03A69" w:rsidP="001C54ED">
      <w:pPr>
        <w:pStyle w:val="2"/>
        <w:rPr>
          <w:b w:val="0"/>
        </w:rPr>
      </w:pPr>
      <w:r w:rsidRPr="00F63EF6">
        <w:t>Flow cytometry</w:t>
      </w:r>
    </w:p>
    <w:p w14:paraId="5732061F" w14:textId="21D14051" w:rsidR="00C03A69" w:rsidRPr="00F63EF6" w:rsidRDefault="00C03A69" w:rsidP="001C54ED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  <w:sectPr w:rsidR="00C03A69" w:rsidRPr="00F63EF6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  <w:r w:rsidRPr="00F63EF6">
        <w:rPr>
          <w:rFonts w:ascii="Times New Roman" w:hAnsi="Times New Roman" w:cs="Times New Roman"/>
          <w:kern w:val="0"/>
          <w:sz w:val="24"/>
          <w:szCs w:val="24"/>
        </w:rPr>
        <w:t>For analysis of apoptosis in EV71 infected RD cells, the cells were harvested, washed twice with PBS</w:t>
      </w:r>
      <w:r w:rsidR="00624F40" w:rsidRPr="00F63EF6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F63EF6">
        <w:rPr>
          <w:rFonts w:ascii="Times New Roman" w:hAnsi="Times New Roman" w:cs="Times New Roman"/>
          <w:kern w:val="0"/>
          <w:sz w:val="24"/>
          <w:szCs w:val="24"/>
        </w:rPr>
        <w:t xml:space="preserve"> incubated with FITC-labeled annexin V and stained with PI</w:t>
      </w:r>
      <w:r w:rsidR="00624F40" w:rsidRPr="00F63EF6">
        <w:rPr>
          <w:rFonts w:ascii="Times New Roman" w:hAnsi="Times New Roman" w:cs="Times New Roman"/>
          <w:kern w:val="0"/>
          <w:sz w:val="24"/>
          <w:szCs w:val="24"/>
        </w:rPr>
        <w:t>,</w:t>
      </w:r>
      <w:r w:rsidR="00BE0140" w:rsidRPr="00F63EF6">
        <w:rPr>
          <w:rFonts w:ascii="Times New Roman" w:hAnsi="Times New Roman" w:cs="Times New Roman" w:hint="eastAsia"/>
          <w:kern w:val="0"/>
          <w:sz w:val="24"/>
          <w:szCs w:val="24"/>
        </w:rPr>
        <w:t xml:space="preserve"> and then</w:t>
      </w:r>
      <w:r w:rsidRPr="00F63EF6">
        <w:rPr>
          <w:rFonts w:ascii="Times New Roman" w:hAnsi="Times New Roman" w:cs="Times New Roman"/>
          <w:kern w:val="0"/>
          <w:sz w:val="24"/>
          <w:szCs w:val="24"/>
        </w:rPr>
        <w:t xml:space="preserve"> analyzed</w:t>
      </w:r>
      <w:r w:rsidR="00BE0140" w:rsidRPr="00F63EF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24F40" w:rsidRPr="00F63EF6">
        <w:rPr>
          <w:rFonts w:ascii="Times New Roman" w:hAnsi="Times New Roman" w:cs="Times New Roman"/>
          <w:kern w:val="0"/>
          <w:sz w:val="24"/>
          <w:szCs w:val="24"/>
        </w:rPr>
        <w:t>by</w:t>
      </w:r>
      <w:r w:rsidRPr="00F63EF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E0140" w:rsidRPr="00F63EF6">
        <w:rPr>
          <w:rFonts w:ascii="Times New Roman" w:hAnsi="Times New Roman" w:cs="Times New Roman"/>
          <w:kern w:val="0"/>
          <w:sz w:val="24"/>
          <w:szCs w:val="24"/>
        </w:rPr>
        <w:t>f</w:t>
      </w:r>
      <w:r w:rsidRPr="00F63EF6">
        <w:rPr>
          <w:rFonts w:ascii="Times New Roman" w:hAnsi="Times New Roman" w:cs="Times New Roman"/>
          <w:kern w:val="0"/>
          <w:sz w:val="24"/>
          <w:szCs w:val="24"/>
        </w:rPr>
        <w:t xml:space="preserve">low </w:t>
      </w:r>
      <w:r w:rsidR="00BE0140" w:rsidRPr="00F63EF6">
        <w:rPr>
          <w:rFonts w:ascii="Times New Roman" w:hAnsi="Times New Roman" w:cs="Times New Roman"/>
          <w:kern w:val="0"/>
          <w:sz w:val="24"/>
          <w:szCs w:val="24"/>
        </w:rPr>
        <w:t>c</w:t>
      </w:r>
      <w:r w:rsidRPr="00F63EF6">
        <w:rPr>
          <w:rFonts w:ascii="Times New Roman" w:hAnsi="Times New Roman" w:cs="Times New Roman"/>
          <w:kern w:val="0"/>
          <w:sz w:val="24"/>
          <w:szCs w:val="24"/>
        </w:rPr>
        <w:t xml:space="preserve">ytometry </w:t>
      </w:r>
      <w:r w:rsidR="00BE0140" w:rsidRPr="00F63EF6">
        <w:rPr>
          <w:rFonts w:ascii="Times New Roman" w:hAnsi="Times New Roman" w:cs="Times New Roman"/>
          <w:kern w:val="0"/>
          <w:sz w:val="24"/>
          <w:szCs w:val="24"/>
        </w:rPr>
        <w:t>(BD CantoII).</w:t>
      </w:r>
      <w:r w:rsidRPr="00F63EF6">
        <w:rPr>
          <w:rFonts w:ascii="Times New Roman" w:hAnsi="Times New Roman" w:cs="Times New Roman"/>
          <w:kern w:val="0"/>
          <w:sz w:val="24"/>
          <w:szCs w:val="24"/>
        </w:rPr>
        <w:t xml:space="preserve"> The </w:t>
      </w:r>
      <w:r w:rsidR="001C54ED" w:rsidRPr="00F63EF6"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 w:rsidRPr="00F63EF6">
        <w:rPr>
          <w:rFonts w:ascii="Times New Roman" w:hAnsi="Times New Roman" w:cs="Times New Roman"/>
          <w:kern w:val="0"/>
          <w:sz w:val="24"/>
          <w:szCs w:val="24"/>
        </w:rPr>
        <w:t>nnexin V-positive/PI-negative cells were considered to be apoptotic at the early period, annexin V-positive/PI-positive cells were considered to be apoptotic at the later period, whereas PI single positive</w:t>
      </w:r>
      <w:r w:rsidR="001205E2" w:rsidRPr="00F63EF6">
        <w:rPr>
          <w:rFonts w:ascii="Times New Roman" w:hAnsi="Times New Roman" w:cs="Times New Roman"/>
          <w:kern w:val="0"/>
          <w:sz w:val="24"/>
          <w:szCs w:val="24"/>
        </w:rPr>
        <w:t xml:space="preserve"> cells were considered necrotic</w:t>
      </w:r>
      <w:r w:rsidR="005748D0" w:rsidRPr="00F63EF6"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14:paraId="790FF0B8" w14:textId="77777777" w:rsidR="00F653B9" w:rsidRPr="00F63EF6" w:rsidRDefault="00F653B9" w:rsidP="00A3573D">
      <w:pPr>
        <w:spacing w:line="360" w:lineRule="auto"/>
        <w:rPr>
          <w:rFonts w:ascii="Arial" w:hAnsi="Arial" w:cs="Arial"/>
          <w:b/>
          <w:bCs/>
          <w:kern w:val="0"/>
          <w:sz w:val="24"/>
          <w:szCs w:val="24"/>
        </w:rPr>
      </w:pPr>
      <w:bookmarkStart w:id="2" w:name="_GoBack"/>
      <w:bookmarkEnd w:id="2"/>
    </w:p>
    <w:sectPr w:rsidR="00F653B9" w:rsidRPr="00F63EF6" w:rsidSect="00F10A57"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876D83" w14:textId="77777777" w:rsidR="005D52FD" w:rsidRDefault="005D52FD" w:rsidP="00B61298">
      <w:r>
        <w:separator/>
      </w:r>
    </w:p>
  </w:endnote>
  <w:endnote w:type="continuationSeparator" w:id="0">
    <w:p w14:paraId="644654AA" w14:textId="77777777" w:rsidR="005D52FD" w:rsidRDefault="005D52FD" w:rsidP="00B61298">
      <w:r>
        <w:continuationSeparator/>
      </w:r>
    </w:p>
  </w:endnote>
  <w:endnote w:type="continuationNotice" w:id="1">
    <w:p w14:paraId="7E4CDB57" w14:textId="77777777" w:rsidR="005D52FD" w:rsidRDefault="005D52F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DB8942" w14:textId="77777777" w:rsidR="00186D7F" w:rsidRDefault="00186D7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26E753" w14:textId="77777777" w:rsidR="005D52FD" w:rsidRDefault="005D52FD" w:rsidP="00B61298">
      <w:r>
        <w:separator/>
      </w:r>
    </w:p>
  </w:footnote>
  <w:footnote w:type="continuationSeparator" w:id="0">
    <w:p w14:paraId="5A44F5D6" w14:textId="77777777" w:rsidR="005D52FD" w:rsidRDefault="005D52FD" w:rsidP="00B61298">
      <w:r>
        <w:continuationSeparator/>
      </w:r>
    </w:p>
  </w:footnote>
  <w:footnote w:type="continuationNotice" w:id="1">
    <w:p w14:paraId="3CA05C2B" w14:textId="77777777" w:rsidR="005D52FD" w:rsidRDefault="005D52F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330E0B" w14:textId="77777777" w:rsidR="00186D7F" w:rsidRDefault="00186D7F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</w:compat>
  <w:docVars>
    <w:docVar w:name="__Grammarly_42____i" w:val="H4sIAAAAAAAEAKtWckksSQxILCpxzi/NK1GyMqwFAAEhoTITAAAA"/>
    <w:docVar w:name="__Grammarly_42___1" w:val="H4sIAAAAAAAEAKtWcslP9kxRslIyNDY0MjWyMDIztzAyNDU1NLdU0lEKTi0uzszPAykwrAUAPBAm7CwAAAA="/>
  </w:docVars>
  <w:rsids>
    <w:rsidRoot w:val="00B61298"/>
    <w:rsid w:val="00025C66"/>
    <w:rsid w:val="00041B1D"/>
    <w:rsid w:val="00085AD2"/>
    <w:rsid w:val="000876CF"/>
    <w:rsid w:val="00095C23"/>
    <w:rsid w:val="000B0A2F"/>
    <w:rsid w:val="000B35ED"/>
    <w:rsid w:val="000B3D9F"/>
    <w:rsid w:val="000D6C99"/>
    <w:rsid w:val="000E2E34"/>
    <w:rsid w:val="00107B8F"/>
    <w:rsid w:val="001170FB"/>
    <w:rsid w:val="001205E2"/>
    <w:rsid w:val="00150671"/>
    <w:rsid w:val="001643D2"/>
    <w:rsid w:val="00186D7F"/>
    <w:rsid w:val="001A6062"/>
    <w:rsid w:val="001B0F6D"/>
    <w:rsid w:val="001C54ED"/>
    <w:rsid w:val="001C662E"/>
    <w:rsid w:val="001D03EC"/>
    <w:rsid w:val="001F5A24"/>
    <w:rsid w:val="002010F1"/>
    <w:rsid w:val="0020591D"/>
    <w:rsid w:val="00213268"/>
    <w:rsid w:val="00231007"/>
    <w:rsid w:val="00253A0F"/>
    <w:rsid w:val="00262CEB"/>
    <w:rsid w:val="002775FD"/>
    <w:rsid w:val="002814C2"/>
    <w:rsid w:val="002842C3"/>
    <w:rsid w:val="002928B6"/>
    <w:rsid w:val="002A0630"/>
    <w:rsid w:val="002D2D34"/>
    <w:rsid w:val="002D7BED"/>
    <w:rsid w:val="002F44B5"/>
    <w:rsid w:val="0030715C"/>
    <w:rsid w:val="00307D00"/>
    <w:rsid w:val="00312595"/>
    <w:rsid w:val="003516A2"/>
    <w:rsid w:val="00365965"/>
    <w:rsid w:val="00377752"/>
    <w:rsid w:val="00381C7D"/>
    <w:rsid w:val="00390652"/>
    <w:rsid w:val="003A1882"/>
    <w:rsid w:val="003A7B74"/>
    <w:rsid w:val="003B0A81"/>
    <w:rsid w:val="003C0D68"/>
    <w:rsid w:val="003C150C"/>
    <w:rsid w:val="003C7344"/>
    <w:rsid w:val="004018FF"/>
    <w:rsid w:val="004360B6"/>
    <w:rsid w:val="00442831"/>
    <w:rsid w:val="004619D4"/>
    <w:rsid w:val="00461B95"/>
    <w:rsid w:val="00463636"/>
    <w:rsid w:val="0046439B"/>
    <w:rsid w:val="00464410"/>
    <w:rsid w:val="00470370"/>
    <w:rsid w:val="00477B6F"/>
    <w:rsid w:val="004B15A2"/>
    <w:rsid w:val="004E4D15"/>
    <w:rsid w:val="004E5FA8"/>
    <w:rsid w:val="004F632A"/>
    <w:rsid w:val="005018E6"/>
    <w:rsid w:val="00556C60"/>
    <w:rsid w:val="00567BE8"/>
    <w:rsid w:val="005748D0"/>
    <w:rsid w:val="00574A93"/>
    <w:rsid w:val="005A6F92"/>
    <w:rsid w:val="005B44C9"/>
    <w:rsid w:val="005D52FD"/>
    <w:rsid w:val="005E3D80"/>
    <w:rsid w:val="005F24EB"/>
    <w:rsid w:val="005F43CF"/>
    <w:rsid w:val="006032C6"/>
    <w:rsid w:val="00606CAA"/>
    <w:rsid w:val="006157C1"/>
    <w:rsid w:val="00624B99"/>
    <w:rsid w:val="00624F40"/>
    <w:rsid w:val="006501DE"/>
    <w:rsid w:val="00653CA4"/>
    <w:rsid w:val="00655599"/>
    <w:rsid w:val="006564EB"/>
    <w:rsid w:val="00667480"/>
    <w:rsid w:val="00676F65"/>
    <w:rsid w:val="00677F03"/>
    <w:rsid w:val="006949E1"/>
    <w:rsid w:val="006D586E"/>
    <w:rsid w:val="006E6A4D"/>
    <w:rsid w:val="006F5C30"/>
    <w:rsid w:val="006F5DF7"/>
    <w:rsid w:val="00702DDE"/>
    <w:rsid w:val="00717315"/>
    <w:rsid w:val="00720A10"/>
    <w:rsid w:val="007343D4"/>
    <w:rsid w:val="00737262"/>
    <w:rsid w:val="0074035D"/>
    <w:rsid w:val="00741BBB"/>
    <w:rsid w:val="00753E8C"/>
    <w:rsid w:val="0075704B"/>
    <w:rsid w:val="007647B8"/>
    <w:rsid w:val="0077746A"/>
    <w:rsid w:val="00792806"/>
    <w:rsid w:val="00794FE7"/>
    <w:rsid w:val="007A1EFF"/>
    <w:rsid w:val="007B3BFF"/>
    <w:rsid w:val="007C398C"/>
    <w:rsid w:val="007C5163"/>
    <w:rsid w:val="007D3909"/>
    <w:rsid w:val="00801CC9"/>
    <w:rsid w:val="00803648"/>
    <w:rsid w:val="00822D5E"/>
    <w:rsid w:val="00833A97"/>
    <w:rsid w:val="008342E8"/>
    <w:rsid w:val="00842AC3"/>
    <w:rsid w:val="0084743D"/>
    <w:rsid w:val="00895953"/>
    <w:rsid w:val="008967A5"/>
    <w:rsid w:val="008A4073"/>
    <w:rsid w:val="008B5AAD"/>
    <w:rsid w:val="008E0C17"/>
    <w:rsid w:val="008E17DF"/>
    <w:rsid w:val="0090048E"/>
    <w:rsid w:val="00910640"/>
    <w:rsid w:val="009554C6"/>
    <w:rsid w:val="00972919"/>
    <w:rsid w:val="00985943"/>
    <w:rsid w:val="009B038F"/>
    <w:rsid w:val="009D65E4"/>
    <w:rsid w:val="009D6B17"/>
    <w:rsid w:val="009E5D02"/>
    <w:rsid w:val="009F5898"/>
    <w:rsid w:val="00A02878"/>
    <w:rsid w:val="00A0661F"/>
    <w:rsid w:val="00A141C9"/>
    <w:rsid w:val="00A337E4"/>
    <w:rsid w:val="00A34657"/>
    <w:rsid w:val="00A3573D"/>
    <w:rsid w:val="00A446A9"/>
    <w:rsid w:val="00AB711C"/>
    <w:rsid w:val="00AC45B7"/>
    <w:rsid w:val="00AF2D41"/>
    <w:rsid w:val="00AF7B89"/>
    <w:rsid w:val="00B1109C"/>
    <w:rsid w:val="00B11483"/>
    <w:rsid w:val="00B17CF7"/>
    <w:rsid w:val="00B413BD"/>
    <w:rsid w:val="00B505CE"/>
    <w:rsid w:val="00B61298"/>
    <w:rsid w:val="00B739A6"/>
    <w:rsid w:val="00BA62AA"/>
    <w:rsid w:val="00BD2596"/>
    <w:rsid w:val="00BE0140"/>
    <w:rsid w:val="00BF0A0A"/>
    <w:rsid w:val="00BF1E58"/>
    <w:rsid w:val="00BF319B"/>
    <w:rsid w:val="00C012D3"/>
    <w:rsid w:val="00C03A69"/>
    <w:rsid w:val="00C14D58"/>
    <w:rsid w:val="00C26605"/>
    <w:rsid w:val="00C33B21"/>
    <w:rsid w:val="00C371E3"/>
    <w:rsid w:val="00C626F2"/>
    <w:rsid w:val="00C63617"/>
    <w:rsid w:val="00CA3F5A"/>
    <w:rsid w:val="00CC75D5"/>
    <w:rsid w:val="00CD695F"/>
    <w:rsid w:val="00CD6B59"/>
    <w:rsid w:val="00CE3C73"/>
    <w:rsid w:val="00CE7CA5"/>
    <w:rsid w:val="00CF4B1C"/>
    <w:rsid w:val="00D06844"/>
    <w:rsid w:val="00D10D6E"/>
    <w:rsid w:val="00D20ECD"/>
    <w:rsid w:val="00D20FE1"/>
    <w:rsid w:val="00D40A4D"/>
    <w:rsid w:val="00D43EB7"/>
    <w:rsid w:val="00D51DF4"/>
    <w:rsid w:val="00D5286B"/>
    <w:rsid w:val="00D647EA"/>
    <w:rsid w:val="00D972AE"/>
    <w:rsid w:val="00D97BEB"/>
    <w:rsid w:val="00DA036D"/>
    <w:rsid w:val="00DA3E0F"/>
    <w:rsid w:val="00E03671"/>
    <w:rsid w:val="00E10581"/>
    <w:rsid w:val="00E13BEE"/>
    <w:rsid w:val="00E16D49"/>
    <w:rsid w:val="00E21580"/>
    <w:rsid w:val="00E528AA"/>
    <w:rsid w:val="00E70C06"/>
    <w:rsid w:val="00E81416"/>
    <w:rsid w:val="00E83251"/>
    <w:rsid w:val="00EB008D"/>
    <w:rsid w:val="00EE423B"/>
    <w:rsid w:val="00EF0E01"/>
    <w:rsid w:val="00F10A57"/>
    <w:rsid w:val="00F15BA5"/>
    <w:rsid w:val="00F41A6E"/>
    <w:rsid w:val="00F44144"/>
    <w:rsid w:val="00F4662D"/>
    <w:rsid w:val="00F63EF6"/>
    <w:rsid w:val="00F653B9"/>
    <w:rsid w:val="00F816D1"/>
    <w:rsid w:val="00F83188"/>
    <w:rsid w:val="00F83946"/>
    <w:rsid w:val="00F8483E"/>
    <w:rsid w:val="00F92A61"/>
    <w:rsid w:val="00F9495D"/>
    <w:rsid w:val="00FA1EDC"/>
    <w:rsid w:val="00FA332F"/>
    <w:rsid w:val="00FA35FA"/>
    <w:rsid w:val="00FC63D0"/>
    <w:rsid w:val="00FD51C1"/>
    <w:rsid w:val="00FE3758"/>
    <w:rsid w:val="00FF6A7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2049"/>
    <o:shapelayout v:ext="edit">
      <o:idmap v:ext="edit" data="1"/>
    </o:shapelayout>
  </w:shapeDefaults>
  <w:decimalSymbol w:val="."/>
  <w:listSeparator w:val=","/>
  <w15:docId w15:val="{7B0F2BC0-2F12-4EB7-97CA-5F217DB51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25C6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C734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3C734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12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12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12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1298"/>
    <w:rPr>
      <w:sz w:val="18"/>
      <w:szCs w:val="18"/>
    </w:rPr>
  </w:style>
  <w:style w:type="table" w:styleId="a7">
    <w:name w:val="Table Grid"/>
    <w:basedOn w:val="a1"/>
    <w:uiPriority w:val="59"/>
    <w:rsid w:val="0044283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8">
    <w:name w:val="annotation reference"/>
    <w:basedOn w:val="a0"/>
    <w:uiPriority w:val="99"/>
    <w:semiHidden/>
    <w:unhideWhenUsed/>
    <w:rsid w:val="00FE3758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FE3758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FE3758"/>
  </w:style>
  <w:style w:type="paragraph" w:styleId="ab">
    <w:name w:val="annotation subject"/>
    <w:basedOn w:val="a9"/>
    <w:next w:val="a9"/>
    <w:link w:val="ac"/>
    <w:uiPriority w:val="99"/>
    <w:semiHidden/>
    <w:unhideWhenUsed/>
    <w:rsid w:val="00FE3758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FE3758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FE3758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FE3758"/>
    <w:rPr>
      <w:sz w:val="18"/>
      <w:szCs w:val="18"/>
    </w:rPr>
  </w:style>
  <w:style w:type="paragraph" w:styleId="af">
    <w:name w:val="Revision"/>
    <w:hidden/>
    <w:uiPriority w:val="99"/>
    <w:semiHidden/>
    <w:rsid w:val="00B505CE"/>
  </w:style>
  <w:style w:type="character" w:customStyle="1" w:styleId="10">
    <w:name w:val="标题 1 字符"/>
    <w:basedOn w:val="a0"/>
    <w:link w:val="1"/>
    <w:uiPriority w:val="9"/>
    <w:rsid w:val="003C7344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3C7344"/>
    <w:rPr>
      <w:rFonts w:asciiTheme="majorHAnsi" w:eastAsiaTheme="majorEastAsia" w:hAnsiTheme="majorHAnsi" w:cstheme="majorBidi"/>
      <w:b/>
      <w:bCs/>
      <w:sz w:val="32"/>
      <w:szCs w:val="32"/>
    </w:rPr>
  </w:style>
  <w:style w:type="table" w:customStyle="1" w:styleId="11">
    <w:name w:val="网格型1"/>
    <w:basedOn w:val="a1"/>
    <w:next w:val="a7"/>
    <w:uiPriority w:val="59"/>
    <w:rsid w:val="001205E2"/>
    <w:rPr>
      <w:rFonts w:eastAsia="Times New Roma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12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1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3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0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3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D78125-0332-4CA6-91E3-61EA43C3CD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2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bei wang</cp:lastModifiedBy>
  <cp:revision>6</cp:revision>
  <dcterms:created xsi:type="dcterms:W3CDTF">2017-08-24T01:25:00Z</dcterms:created>
  <dcterms:modified xsi:type="dcterms:W3CDTF">2017-10-02T23:33:00Z</dcterms:modified>
</cp:coreProperties>
</file>